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C851C" w14:textId="77777777" w:rsidR="00421FD2" w:rsidRDefault="00421FD2" w:rsidP="00421FD2">
      <w:pPr>
        <w:widowControl w:val="0"/>
        <w:autoSpaceDE w:val="0"/>
        <w:autoSpaceDN w:val="0"/>
        <w:spacing w:before="91" w:after="0" w:line="480" w:lineRule="auto"/>
        <w:ind w:left="133"/>
        <w:jc w:val="center"/>
        <w:rPr>
          <w:rFonts w:ascii="Times New Roman" w:eastAsia="Arial" w:hAnsi="Times New Roman" w:cs="Times New Roman"/>
          <w:b/>
          <w:bCs/>
          <w:kern w:val="0"/>
          <w14:ligatures w14:val="none"/>
        </w:rPr>
      </w:pPr>
      <w:bookmarkStart w:id="0" w:name="_Hlk199750070"/>
      <w:r>
        <w:rPr>
          <w:rFonts w:ascii="Times New Roman" w:eastAsia="Arial" w:hAnsi="Times New Roman" w:cs="Times New Roman"/>
          <w:b/>
          <w:bCs/>
          <w:kern w:val="0"/>
          <w14:ligatures w14:val="none"/>
        </w:rPr>
        <w:t>Supporting information for:</w:t>
      </w:r>
    </w:p>
    <w:p w14:paraId="318B4F26" w14:textId="77777777" w:rsidR="00421FD2" w:rsidRDefault="00421FD2" w:rsidP="00421FD2">
      <w:pPr>
        <w:widowControl w:val="0"/>
        <w:autoSpaceDE w:val="0"/>
        <w:autoSpaceDN w:val="0"/>
        <w:spacing w:before="91" w:after="0" w:line="480" w:lineRule="auto"/>
        <w:ind w:left="133"/>
        <w:jc w:val="center"/>
        <w:rPr>
          <w:rFonts w:ascii="Times New Roman" w:eastAsia="Arial" w:hAnsi="Times New Roman" w:cs="Times New Roman"/>
          <w:b/>
          <w:bCs/>
          <w:kern w:val="0"/>
          <w14:ligatures w14:val="none"/>
        </w:rPr>
      </w:pPr>
      <w:r>
        <w:rPr>
          <w:rFonts w:ascii="Times New Roman" w:eastAsia="Arial" w:hAnsi="Times New Roman" w:cs="Times New Roman"/>
          <w:b/>
          <w:bCs/>
          <w:kern w:val="0"/>
          <w14:ligatures w14:val="none"/>
        </w:rPr>
        <w:t>T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 xml:space="preserve">elomere length as a biomarker for </w:t>
      </w:r>
      <w:r>
        <w:rPr>
          <w:rFonts w:ascii="Times New Roman" w:eastAsia="Arial" w:hAnsi="Times New Roman" w:cs="Times New Roman"/>
          <w:b/>
          <w:bCs/>
          <w:kern w:val="0"/>
          <w14:ligatures w14:val="none"/>
        </w:rPr>
        <w:t>c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umulative</w:t>
      </w:r>
      <w:r w:rsidRPr="003B5AC0">
        <w:rPr>
          <w:rFonts w:ascii="Times New Roman" w:eastAsia="Arial" w:hAnsi="Times New Roman" w:cs="Times New Roman"/>
          <w:b/>
          <w:bCs/>
          <w:spacing w:val="-26"/>
          <w:kern w:val="0"/>
          <w14:ligatures w14:val="none"/>
        </w:rPr>
        <w:t xml:space="preserve"> 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experience</w:t>
      </w:r>
      <w:r w:rsidRPr="003B5AC0">
        <w:rPr>
          <w:rFonts w:ascii="Times New Roman" w:eastAsia="Arial" w:hAnsi="Times New Roman" w:cs="Times New Roman"/>
          <w:b/>
          <w:bCs/>
          <w:spacing w:val="-26"/>
          <w:kern w:val="0"/>
          <w14:ligatures w14:val="none"/>
        </w:rPr>
        <w:t xml:space="preserve"> 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in</w:t>
      </w:r>
      <w:r w:rsidRPr="003B5AC0">
        <w:rPr>
          <w:rFonts w:ascii="Times New Roman" w:eastAsia="Arial" w:hAnsi="Times New Roman" w:cs="Times New Roman"/>
          <w:b/>
          <w:bCs/>
          <w:spacing w:val="-26"/>
          <w:kern w:val="0"/>
          <w14:ligatures w14:val="none"/>
        </w:rPr>
        <w:t xml:space="preserve"> 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broiler</w:t>
      </w:r>
      <w:r w:rsidRPr="003B5AC0">
        <w:rPr>
          <w:rFonts w:ascii="Times New Roman" w:eastAsia="Arial" w:hAnsi="Times New Roman" w:cs="Times New Roman"/>
          <w:b/>
          <w:bCs/>
          <w:spacing w:val="-26"/>
          <w:kern w:val="0"/>
          <w14:ligatures w14:val="none"/>
        </w:rPr>
        <w:t xml:space="preserve"> </w:t>
      </w:r>
      <w:r w:rsidRPr="003B5AC0">
        <w:rPr>
          <w:rFonts w:ascii="Times New Roman" w:eastAsia="Arial" w:hAnsi="Times New Roman" w:cs="Times New Roman"/>
          <w:b/>
          <w:bCs/>
          <w:kern w:val="0"/>
          <w14:ligatures w14:val="none"/>
        </w:rPr>
        <w:t>chickens</w:t>
      </w:r>
    </w:p>
    <w:bookmarkEnd w:id="0"/>
    <w:p w14:paraId="0EBFD69C" w14:textId="77777777" w:rsidR="003A648F" w:rsidRPr="00912D79" w:rsidRDefault="003A648F">
      <w:pPr>
        <w:rPr>
          <w:rFonts w:ascii="Times New Roman" w:hAnsi="Times New Roman" w:cs="Times New Roman"/>
        </w:rPr>
      </w:pPr>
    </w:p>
    <w:p w14:paraId="782933A0" w14:textId="05E5D574" w:rsidR="003A648F" w:rsidRPr="00912D79" w:rsidRDefault="003A648F" w:rsidP="003A648F">
      <w:pPr>
        <w:rPr>
          <w:rFonts w:ascii="Times New Roman" w:hAnsi="Times New Roman" w:cs="Times New Roman"/>
          <w:b/>
          <w:bCs/>
        </w:rPr>
      </w:pPr>
      <w:r w:rsidRPr="00912D79">
        <w:rPr>
          <w:rFonts w:ascii="Times New Roman" w:hAnsi="Times New Roman" w:cs="Times New Roman"/>
          <w:b/>
          <w:bCs/>
        </w:rPr>
        <w:t xml:space="preserve">Supplementary Table 2. Mixed model random effect output for z-transformed </w:t>
      </w:r>
      <w:proofErr w:type="spellStart"/>
      <w:r w:rsidRPr="00912D79">
        <w:rPr>
          <w:rFonts w:ascii="Times New Roman" w:hAnsi="Times New Roman" w:cs="Times New Roman"/>
          <w:b/>
          <w:bCs/>
        </w:rPr>
        <w:t>rTL</w:t>
      </w:r>
      <w:proofErr w:type="spellEnd"/>
      <w:r w:rsidRPr="00912D79">
        <w:rPr>
          <w:rFonts w:ascii="Times New Roman" w:hAnsi="Times New Roman" w:cs="Times New Roman"/>
          <w:b/>
          <w:bCs/>
        </w:rPr>
        <w:t xml:space="preserve"> data from kidney samples collected at 48 days of age (N=105). </w:t>
      </w:r>
    </w:p>
    <w:tbl>
      <w:tblPr>
        <w:tblW w:w="9943" w:type="dxa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36"/>
        <w:gridCol w:w="1137"/>
        <w:gridCol w:w="1170"/>
        <w:gridCol w:w="1170"/>
        <w:gridCol w:w="1287"/>
        <w:gridCol w:w="1303"/>
        <w:gridCol w:w="887"/>
        <w:gridCol w:w="1353"/>
      </w:tblGrid>
      <w:tr w:rsidR="003A648F" w:rsidRPr="00912D79" w14:paraId="4C7F070E" w14:textId="77777777" w:rsidTr="00421FD2">
        <w:trPr>
          <w:trHeight w:val="499"/>
          <w:tblHeader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E769C" w14:textId="77777777" w:rsidR="003A648F" w:rsidRPr="00912D79" w:rsidRDefault="003A648F" w:rsidP="003A648F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Variance Component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0937AE" w14:textId="77777777" w:rsidR="003A648F" w:rsidRPr="00912D79" w:rsidRDefault="003A648F" w:rsidP="003A648F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Var Rati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9F576" w14:textId="77777777" w:rsidR="003A648F" w:rsidRPr="00912D79" w:rsidRDefault="003A648F" w:rsidP="003A648F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A953F" w14:textId="77777777" w:rsidR="003A648F" w:rsidRPr="00912D79" w:rsidRDefault="003A648F" w:rsidP="003A648F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Std Erro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C6282" w14:textId="77777777" w:rsidR="003A648F" w:rsidRPr="00912D79" w:rsidRDefault="003A648F" w:rsidP="003A648F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95% Lower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C0026" w14:textId="77777777" w:rsidR="003A648F" w:rsidRPr="00912D79" w:rsidRDefault="003A648F" w:rsidP="003A648F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95% Uppe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E9370" w14:textId="77777777" w:rsidR="003A648F" w:rsidRPr="00912D79" w:rsidRDefault="003A648F" w:rsidP="003A648F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Wald p-Valu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AFD2A" w14:textId="77777777" w:rsidR="003A648F" w:rsidRPr="00912D79" w:rsidRDefault="003A648F" w:rsidP="003A648F">
            <w:pPr>
              <w:rPr>
                <w:rFonts w:ascii="Times New Roman" w:hAnsi="Times New Roman" w:cs="Times New Roman"/>
                <w:b/>
                <w:bCs/>
              </w:rPr>
            </w:pPr>
            <w:r w:rsidRPr="00912D79">
              <w:rPr>
                <w:rFonts w:ascii="Times New Roman" w:hAnsi="Times New Roman" w:cs="Times New Roman"/>
                <w:b/>
                <w:bCs/>
              </w:rPr>
              <w:t>Pct of Total</w:t>
            </w:r>
          </w:p>
        </w:tc>
      </w:tr>
      <w:tr w:rsidR="003A648F" w:rsidRPr="00912D79" w14:paraId="0CAAB9F0" w14:textId="77777777" w:rsidTr="00421FD2">
        <w:trPr>
          <w:trHeight w:val="499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3E72E9" w14:textId="7DC3630C" w:rsidR="003A648F" w:rsidRPr="00912D79" w:rsidRDefault="003A648F" w:rsidP="003A648F">
            <w:pPr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 xml:space="preserve">Pen </w:t>
            </w:r>
            <w:r w:rsidR="004D4309" w:rsidRPr="00912D79">
              <w:rPr>
                <w:rFonts w:ascii="Times New Roman" w:hAnsi="Times New Roman" w:cs="Times New Roman"/>
              </w:rPr>
              <w:t xml:space="preserve">ID </w:t>
            </w:r>
            <w:r w:rsidRPr="00912D79">
              <w:rPr>
                <w:rFonts w:ascii="Times New Roman" w:hAnsi="Times New Roman" w:cs="Times New Roman"/>
              </w:rPr>
              <w:t>[Experiment]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CB31C8" w14:textId="70EDE858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-0.03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419708" w14:textId="71F77266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4BCB6C" w14:textId="4510A21D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079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C7CCF1" w14:textId="3CECABC4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-0.1828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0E2A2A" w14:textId="3180E50D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1307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748DAF" w14:textId="77777777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745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6C594D" w14:textId="044269FA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0</w:t>
            </w:r>
          </w:p>
        </w:tc>
      </w:tr>
      <w:tr w:rsidR="003A648F" w:rsidRPr="00912D79" w14:paraId="32070D5F" w14:textId="77777777" w:rsidTr="00421FD2">
        <w:trPr>
          <w:trHeight w:val="499"/>
        </w:trPr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ABF34C" w14:textId="7CCBC2BF" w:rsidR="003A648F" w:rsidRPr="00912D79" w:rsidRDefault="003A648F" w:rsidP="003A648F">
            <w:pPr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 xml:space="preserve">PCR </w:t>
            </w:r>
            <w:r w:rsidR="004D4309" w:rsidRPr="00912D79">
              <w:rPr>
                <w:rFonts w:ascii="Times New Roman" w:hAnsi="Times New Roman" w:cs="Times New Roman"/>
              </w:rPr>
              <w:t>p</w:t>
            </w:r>
            <w:r w:rsidRPr="00912D79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A16C8C" w14:textId="21237594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29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0AB4" w14:textId="7A4C9837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2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D7F0C" w14:textId="58A4D4FF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16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FB92A" w14:textId="5E8649A8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-0.08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F56E1" w14:textId="595695EC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54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A851" w14:textId="77777777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15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9F634" w14:textId="23D8999B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22.9</w:t>
            </w:r>
          </w:p>
        </w:tc>
      </w:tr>
      <w:tr w:rsidR="003A648F" w:rsidRPr="00912D79" w14:paraId="7663DD3B" w14:textId="77777777" w:rsidTr="00421FD2">
        <w:trPr>
          <w:trHeight w:val="499"/>
        </w:trPr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98BF3E" w14:textId="77777777" w:rsidR="003A648F" w:rsidRPr="00912D79" w:rsidRDefault="003A648F" w:rsidP="003A648F">
            <w:pPr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ED7D2D" w14:textId="77777777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7DE0C" w14:textId="4DC58FD7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77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E3CC4" w14:textId="0C64E339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13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DECD7" w14:textId="07AD99AA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56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D270" w14:textId="7F0B253D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1.12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D06D4" w14:textId="77777777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BB78" w14:textId="5B32F05A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77.1</w:t>
            </w:r>
          </w:p>
        </w:tc>
      </w:tr>
      <w:tr w:rsidR="003A648F" w:rsidRPr="00912D79" w14:paraId="3461A8F7" w14:textId="77777777" w:rsidTr="00421FD2">
        <w:trPr>
          <w:trHeight w:val="499"/>
        </w:trPr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2B1D30" w14:textId="77777777" w:rsidR="003A648F" w:rsidRPr="00912D79" w:rsidRDefault="003A648F" w:rsidP="003A648F">
            <w:pPr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0BA4E9" w14:textId="77777777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25CD4" w14:textId="1FB60776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1.0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01738" w14:textId="46BF682E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78FE3" w14:textId="45693A49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0.68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801C7" w14:textId="23D15E30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1.59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93B7C" w14:textId="77777777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D832" w14:textId="044BAC46" w:rsidR="003A648F" w:rsidRPr="00912D79" w:rsidRDefault="003A648F" w:rsidP="003A648F">
            <w:pPr>
              <w:jc w:val="center"/>
              <w:rPr>
                <w:rFonts w:ascii="Times New Roman" w:hAnsi="Times New Roman" w:cs="Times New Roman"/>
              </w:rPr>
            </w:pPr>
            <w:r w:rsidRPr="00912D79">
              <w:rPr>
                <w:rFonts w:ascii="Times New Roman" w:hAnsi="Times New Roman" w:cs="Times New Roman"/>
              </w:rPr>
              <w:t>100.0</w:t>
            </w:r>
          </w:p>
        </w:tc>
      </w:tr>
    </w:tbl>
    <w:p w14:paraId="149AA6AE" w14:textId="77777777" w:rsidR="003A648F" w:rsidRPr="00912D79" w:rsidRDefault="003A648F">
      <w:pPr>
        <w:rPr>
          <w:rFonts w:ascii="Times New Roman" w:hAnsi="Times New Roman" w:cs="Times New Roman"/>
        </w:rPr>
      </w:pPr>
    </w:p>
    <w:sectPr w:rsidR="003A648F" w:rsidRPr="00912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48F"/>
    <w:rsid w:val="00223320"/>
    <w:rsid w:val="002A35F6"/>
    <w:rsid w:val="00360716"/>
    <w:rsid w:val="00395C17"/>
    <w:rsid w:val="003A648F"/>
    <w:rsid w:val="00421FD2"/>
    <w:rsid w:val="004D4309"/>
    <w:rsid w:val="00820BB1"/>
    <w:rsid w:val="008A549C"/>
    <w:rsid w:val="00912D79"/>
    <w:rsid w:val="00AB7379"/>
    <w:rsid w:val="00C1062E"/>
    <w:rsid w:val="00E4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B8497"/>
  <w15:chartTrackingRefBased/>
  <w15:docId w15:val="{626CFA00-3221-476E-87AB-E99FE62CE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4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4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4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4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4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4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4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4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4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4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4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4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4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4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Leonie</dc:creator>
  <cp:keywords/>
  <dc:description/>
  <cp:lastModifiedBy>Jacobs, Leonie</cp:lastModifiedBy>
  <cp:revision>6</cp:revision>
  <dcterms:created xsi:type="dcterms:W3CDTF">2025-02-11T22:06:00Z</dcterms:created>
  <dcterms:modified xsi:type="dcterms:W3CDTF">2025-06-10T13:14:00Z</dcterms:modified>
</cp:coreProperties>
</file>